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2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394"/>
      </w:tblGrid>
      <w:tr w:rsidR="00B21A0F" w:rsidRPr="004D5EB1" w14:paraId="4CBED6A5" w14:textId="77777777" w:rsidTr="004D5EB1">
        <w:tc>
          <w:tcPr>
            <w:tcW w:w="6374" w:type="dxa"/>
            <w:gridSpan w:val="2"/>
            <w:tcBorders>
              <w:bottom w:val="single" w:sz="4" w:space="0" w:color="auto"/>
            </w:tcBorders>
          </w:tcPr>
          <w:p w14:paraId="04585B9A" w14:textId="62629253" w:rsidR="00B21A0F" w:rsidRPr="004D5EB1" w:rsidRDefault="00A07CF3" w:rsidP="00ED3A00">
            <w:r w:rsidRPr="00A07CF3">
              <w:rPr>
                <w:b/>
                <w:bCs/>
              </w:rPr>
              <w:t>Additional file 1</w:t>
            </w:r>
            <w:r>
              <w:t xml:space="preserve">: </w:t>
            </w:r>
            <w:r w:rsidR="00A5074D" w:rsidRPr="004D5EB1">
              <w:t>Medline Ovid search strategy</w:t>
            </w:r>
          </w:p>
        </w:tc>
      </w:tr>
      <w:tr w:rsidR="00B21A0F" w:rsidRPr="004D5EB1" w14:paraId="070BEF9F" w14:textId="77777777" w:rsidTr="004D5EB1">
        <w:tc>
          <w:tcPr>
            <w:tcW w:w="1980" w:type="dxa"/>
            <w:tcBorders>
              <w:top w:val="single" w:sz="4" w:space="0" w:color="auto"/>
            </w:tcBorders>
          </w:tcPr>
          <w:p w14:paraId="5146EAAF" w14:textId="798BCCBE" w:rsidR="00B21A0F" w:rsidRPr="004D5EB1" w:rsidRDefault="00A5074D" w:rsidP="00ED3A00">
            <w:r w:rsidRPr="004D5EB1">
              <w:t>1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8A618A3" w14:textId="760C351B" w:rsidR="00B21A0F" w:rsidRPr="004D5EB1" w:rsidRDefault="00A5074D" w:rsidP="00ED3A00">
            <w:r w:rsidRPr="004D5EB1">
              <w:t>exp Oral Health/</w:t>
            </w:r>
          </w:p>
        </w:tc>
      </w:tr>
      <w:tr w:rsidR="00B21A0F" w:rsidRPr="004D5EB1" w14:paraId="4254BC51" w14:textId="77777777" w:rsidTr="004D5EB1">
        <w:tc>
          <w:tcPr>
            <w:tcW w:w="1980" w:type="dxa"/>
          </w:tcPr>
          <w:p w14:paraId="503D5E84" w14:textId="0388D203" w:rsidR="00B21A0F" w:rsidRPr="004D5EB1" w:rsidRDefault="00A5074D" w:rsidP="00ED3A00">
            <w:r w:rsidRPr="004D5EB1">
              <w:t>2</w:t>
            </w:r>
          </w:p>
        </w:tc>
        <w:tc>
          <w:tcPr>
            <w:tcW w:w="4394" w:type="dxa"/>
          </w:tcPr>
          <w:p w14:paraId="5D5FE157" w14:textId="4D5E39E7" w:rsidR="00B21A0F" w:rsidRPr="004D5EB1" w:rsidRDefault="00A5074D" w:rsidP="00ED3A00">
            <w:r w:rsidRPr="004D5EB1">
              <w:t>exp Periodontal Diseases/</w:t>
            </w:r>
          </w:p>
        </w:tc>
      </w:tr>
      <w:tr w:rsidR="00B21A0F" w:rsidRPr="004D5EB1" w14:paraId="2007F942" w14:textId="77777777" w:rsidTr="004D5EB1">
        <w:tc>
          <w:tcPr>
            <w:tcW w:w="1980" w:type="dxa"/>
          </w:tcPr>
          <w:p w14:paraId="47C956FA" w14:textId="32ED5CC9" w:rsidR="00B21A0F" w:rsidRPr="004D5EB1" w:rsidRDefault="00A5074D" w:rsidP="00ED3A00">
            <w:r w:rsidRPr="004D5EB1">
              <w:t>3</w:t>
            </w:r>
          </w:p>
        </w:tc>
        <w:tc>
          <w:tcPr>
            <w:tcW w:w="4394" w:type="dxa"/>
          </w:tcPr>
          <w:p w14:paraId="121A8FB6" w14:textId="32E03EBE" w:rsidR="00B21A0F" w:rsidRPr="004D5EB1" w:rsidRDefault="00A5074D" w:rsidP="00ED3A00">
            <w:r w:rsidRPr="004D5EB1">
              <w:t>exp Tooth Diseases/</w:t>
            </w:r>
          </w:p>
        </w:tc>
      </w:tr>
      <w:tr w:rsidR="002D16FB" w:rsidRPr="004D5EB1" w14:paraId="6ECC476F" w14:textId="77777777" w:rsidTr="004D5EB1">
        <w:tc>
          <w:tcPr>
            <w:tcW w:w="1980" w:type="dxa"/>
          </w:tcPr>
          <w:p w14:paraId="6DDED2B8" w14:textId="04875B78" w:rsidR="002D16FB" w:rsidRPr="004D5EB1" w:rsidRDefault="002D16FB" w:rsidP="002D16FB">
            <w:r w:rsidRPr="004D5EB1">
              <w:t>4</w:t>
            </w:r>
          </w:p>
        </w:tc>
        <w:tc>
          <w:tcPr>
            <w:tcW w:w="4394" w:type="dxa"/>
          </w:tcPr>
          <w:p w14:paraId="1846CA51" w14:textId="1C95DE00" w:rsidR="002D16FB" w:rsidRPr="004D5EB1" w:rsidRDefault="002D16FB" w:rsidP="002D16FB">
            <w:r w:rsidRPr="004D5EB1">
              <w:t>exp Dental Health/</w:t>
            </w:r>
          </w:p>
        </w:tc>
      </w:tr>
      <w:tr w:rsidR="002D16FB" w:rsidRPr="004D5EB1" w14:paraId="5F395438" w14:textId="77777777" w:rsidTr="004D5EB1">
        <w:tc>
          <w:tcPr>
            <w:tcW w:w="1980" w:type="dxa"/>
          </w:tcPr>
          <w:p w14:paraId="5239890C" w14:textId="103B6F69" w:rsidR="002D16FB" w:rsidRPr="004D5EB1" w:rsidRDefault="002D16FB" w:rsidP="002D16FB">
            <w:r w:rsidRPr="004D5EB1">
              <w:t>5</w:t>
            </w:r>
          </w:p>
        </w:tc>
        <w:tc>
          <w:tcPr>
            <w:tcW w:w="4394" w:type="dxa"/>
          </w:tcPr>
          <w:p w14:paraId="044B7E4F" w14:textId="0A2D0B81" w:rsidR="002D16FB" w:rsidRPr="004D5EB1" w:rsidRDefault="002D16FB" w:rsidP="002D16FB">
            <w:r w:rsidRPr="004D5EB1">
              <w:t>exp Dental Care/</w:t>
            </w:r>
          </w:p>
        </w:tc>
      </w:tr>
      <w:tr w:rsidR="002D16FB" w:rsidRPr="004D5EB1" w14:paraId="75D48CFC" w14:textId="77777777" w:rsidTr="004D5EB1">
        <w:tc>
          <w:tcPr>
            <w:tcW w:w="1980" w:type="dxa"/>
          </w:tcPr>
          <w:p w14:paraId="6CF21F08" w14:textId="532DBCDA" w:rsidR="002D16FB" w:rsidRPr="004D5EB1" w:rsidRDefault="002D16FB" w:rsidP="002D16FB">
            <w:r w:rsidRPr="004D5EB1">
              <w:t>6</w:t>
            </w:r>
          </w:p>
        </w:tc>
        <w:tc>
          <w:tcPr>
            <w:tcW w:w="4394" w:type="dxa"/>
          </w:tcPr>
          <w:p w14:paraId="1F9D6FBE" w14:textId="2AEAC076" w:rsidR="002D16FB" w:rsidRPr="004D5EB1" w:rsidRDefault="002D16FB" w:rsidP="002D16FB">
            <w:r w:rsidRPr="004D5EB1">
              <w:t>or/1-5/</w:t>
            </w:r>
          </w:p>
        </w:tc>
      </w:tr>
      <w:tr w:rsidR="002D16FB" w:rsidRPr="004D5EB1" w14:paraId="0F1DDD6B" w14:textId="77777777" w:rsidTr="004D5EB1">
        <w:tc>
          <w:tcPr>
            <w:tcW w:w="1980" w:type="dxa"/>
          </w:tcPr>
          <w:p w14:paraId="76318BE4" w14:textId="1CB2C965" w:rsidR="002D16FB" w:rsidRPr="004D5EB1" w:rsidRDefault="002D16FB" w:rsidP="002D16FB">
            <w:r w:rsidRPr="004D5EB1">
              <w:t>7</w:t>
            </w:r>
          </w:p>
        </w:tc>
        <w:tc>
          <w:tcPr>
            <w:tcW w:w="4394" w:type="dxa"/>
          </w:tcPr>
          <w:p w14:paraId="65D09CD7" w14:textId="0A71F478" w:rsidR="002D16FB" w:rsidRPr="004D5EB1" w:rsidRDefault="002D16FB" w:rsidP="002D16FB">
            <w:r w:rsidRPr="004D5EB1">
              <w:t>exp “Emigrants and Immigrants/</w:t>
            </w:r>
          </w:p>
        </w:tc>
      </w:tr>
      <w:tr w:rsidR="002D16FB" w:rsidRPr="004D5EB1" w14:paraId="2DD0967D" w14:textId="77777777" w:rsidTr="004D5EB1">
        <w:tc>
          <w:tcPr>
            <w:tcW w:w="1980" w:type="dxa"/>
          </w:tcPr>
          <w:p w14:paraId="07C40846" w14:textId="11E4E523" w:rsidR="002D16FB" w:rsidRPr="004D5EB1" w:rsidRDefault="002D16FB" w:rsidP="002D16FB">
            <w:r w:rsidRPr="004D5EB1">
              <w:t>8</w:t>
            </w:r>
          </w:p>
        </w:tc>
        <w:tc>
          <w:tcPr>
            <w:tcW w:w="4394" w:type="dxa"/>
          </w:tcPr>
          <w:p w14:paraId="067E13F7" w14:textId="795097DF" w:rsidR="002D16FB" w:rsidRPr="004D5EB1" w:rsidRDefault="002D16FB" w:rsidP="002D16FB">
            <w:r w:rsidRPr="004D5EB1">
              <w:t>exp Refugees/</w:t>
            </w:r>
          </w:p>
        </w:tc>
      </w:tr>
      <w:tr w:rsidR="002D16FB" w:rsidRPr="004D5EB1" w14:paraId="44D475C0" w14:textId="77777777" w:rsidTr="004D5EB1">
        <w:tc>
          <w:tcPr>
            <w:tcW w:w="1980" w:type="dxa"/>
          </w:tcPr>
          <w:p w14:paraId="362A163F" w14:textId="15372118" w:rsidR="002D16FB" w:rsidRPr="004D5EB1" w:rsidRDefault="002D16FB" w:rsidP="002D16FB">
            <w:r w:rsidRPr="004D5EB1">
              <w:t>9</w:t>
            </w:r>
          </w:p>
        </w:tc>
        <w:tc>
          <w:tcPr>
            <w:tcW w:w="4394" w:type="dxa"/>
          </w:tcPr>
          <w:p w14:paraId="07A44AC1" w14:textId="10571FE1" w:rsidR="002D16FB" w:rsidRPr="004D5EB1" w:rsidRDefault="002D16FB" w:rsidP="002D16FB">
            <w:r w:rsidRPr="004D5EB1">
              <w:t>immigrant</w:t>
            </w:r>
            <w:proofErr w:type="gramStart"/>
            <w:r w:rsidRPr="004D5EB1">
              <w:t>*.ti</w:t>
            </w:r>
            <w:proofErr w:type="gramEnd"/>
            <w:r w:rsidRPr="004D5EB1">
              <w:t>,ab,kw./</w:t>
            </w:r>
          </w:p>
        </w:tc>
      </w:tr>
      <w:tr w:rsidR="002D16FB" w:rsidRPr="004D5EB1" w14:paraId="50824133" w14:textId="77777777" w:rsidTr="004D5EB1">
        <w:tc>
          <w:tcPr>
            <w:tcW w:w="1980" w:type="dxa"/>
          </w:tcPr>
          <w:p w14:paraId="285FC03C" w14:textId="7EFD6417" w:rsidR="002D16FB" w:rsidRPr="004D5EB1" w:rsidRDefault="002D16FB" w:rsidP="002D16FB">
            <w:r w:rsidRPr="004D5EB1">
              <w:t>10</w:t>
            </w:r>
          </w:p>
        </w:tc>
        <w:tc>
          <w:tcPr>
            <w:tcW w:w="4394" w:type="dxa"/>
          </w:tcPr>
          <w:p w14:paraId="7C5E80DB" w14:textId="51132770" w:rsidR="002D16FB" w:rsidRPr="004D5EB1" w:rsidRDefault="002D16FB" w:rsidP="002D16FB">
            <w:r w:rsidRPr="004D5EB1">
              <w:t>refugee</w:t>
            </w:r>
            <w:proofErr w:type="gramStart"/>
            <w:r w:rsidRPr="004D5EB1">
              <w:t>*.ti</w:t>
            </w:r>
            <w:proofErr w:type="gramEnd"/>
            <w:r w:rsidRPr="004D5EB1">
              <w:t>,ab.,kw./</w:t>
            </w:r>
          </w:p>
        </w:tc>
      </w:tr>
      <w:tr w:rsidR="002D16FB" w:rsidRPr="004D5EB1" w14:paraId="0DED3B84" w14:textId="77777777" w:rsidTr="004D5EB1">
        <w:tc>
          <w:tcPr>
            <w:tcW w:w="1980" w:type="dxa"/>
          </w:tcPr>
          <w:p w14:paraId="25B623F6" w14:textId="59F5C668" w:rsidR="002D16FB" w:rsidRPr="004D5EB1" w:rsidRDefault="002D16FB" w:rsidP="002D16FB">
            <w:r w:rsidRPr="004D5EB1">
              <w:t>11</w:t>
            </w:r>
          </w:p>
        </w:tc>
        <w:tc>
          <w:tcPr>
            <w:tcW w:w="4394" w:type="dxa"/>
          </w:tcPr>
          <w:p w14:paraId="578E6CB5" w14:textId="2B606D99" w:rsidR="002D16FB" w:rsidRPr="004D5EB1" w:rsidRDefault="002D16FB" w:rsidP="002D16FB">
            <w:r w:rsidRPr="004D5EB1">
              <w:t>or/7-10/</w:t>
            </w:r>
          </w:p>
        </w:tc>
      </w:tr>
      <w:tr w:rsidR="002D16FB" w:rsidRPr="004D5EB1" w14:paraId="3E82C796" w14:textId="77777777" w:rsidTr="004D5EB1">
        <w:tc>
          <w:tcPr>
            <w:tcW w:w="1980" w:type="dxa"/>
          </w:tcPr>
          <w:p w14:paraId="6110EFAC" w14:textId="44C96DF4" w:rsidR="002D16FB" w:rsidRPr="004D5EB1" w:rsidRDefault="002D16FB" w:rsidP="002D16FB">
            <w:r w:rsidRPr="004D5EB1">
              <w:t>12</w:t>
            </w:r>
          </w:p>
        </w:tc>
        <w:tc>
          <w:tcPr>
            <w:tcW w:w="4394" w:type="dxa"/>
          </w:tcPr>
          <w:p w14:paraId="61C78694" w14:textId="553B5723" w:rsidR="002D16FB" w:rsidRPr="004D5EB1" w:rsidRDefault="002D16FB" w:rsidP="002D16FB">
            <w:r w:rsidRPr="004D5EB1">
              <w:t>exp Europe/</w:t>
            </w:r>
          </w:p>
        </w:tc>
      </w:tr>
      <w:tr w:rsidR="002D16FB" w:rsidRPr="004D5EB1" w14:paraId="36E8104B" w14:textId="77777777" w:rsidTr="004D5EB1">
        <w:tc>
          <w:tcPr>
            <w:tcW w:w="1980" w:type="dxa"/>
          </w:tcPr>
          <w:p w14:paraId="3A2FADF1" w14:textId="7E8C123D" w:rsidR="002D16FB" w:rsidRPr="004D5EB1" w:rsidRDefault="002D16FB" w:rsidP="002D16FB">
            <w:r w:rsidRPr="004D5EB1">
              <w:t>13</w:t>
            </w:r>
          </w:p>
        </w:tc>
        <w:tc>
          <w:tcPr>
            <w:tcW w:w="4394" w:type="dxa"/>
          </w:tcPr>
          <w:p w14:paraId="5230D855" w14:textId="409A51AF" w:rsidR="002D16FB" w:rsidRPr="004D5EB1" w:rsidRDefault="002D16FB" w:rsidP="002D16FB">
            <w:r w:rsidRPr="004D5EB1">
              <w:t>6 and 11 and 12/</w:t>
            </w:r>
          </w:p>
        </w:tc>
      </w:tr>
      <w:tr w:rsidR="002D16FB" w:rsidRPr="00A5074D" w14:paraId="3B1FD99A" w14:textId="77777777" w:rsidTr="004D5EB1">
        <w:tc>
          <w:tcPr>
            <w:tcW w:w="1980" w:type="dxa"/>
            <w:tcBorders>
              <w:bottom w:val="single" w:sz="4" w:space="0" w:color="auto"/>
            </w:tcBorders>
          </w:tcPr>
          <w:p w14:paraId="7FC5D7CC" w14:textId="5EA49DE0" w:rsidR="002D16FB" w:rsidRPr="004D5EB1" w:rsidRDefault="002D16FB" w:rsidP="002D16FB">
            <w:r w:rsidRPr="004D5EB1">
              <w:t>14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3F4A30B" w14:textId="0D6E19EE" w:rsidR="002D16FB" w:rsidRPr="00A5074D" w:rsidRDefault="002D16FB" w:rsidP="002D16FB">
            <w:r w:rsidRPr="004D5EB1">
              <w:t>limit 13 to yr="1995 -2020"</w:t>
            </w:r>
          </w:p>
        </w:tc>
      </w:tr>
    </w:tbl>
    <w:p w14:paraId="65A095D5" w14:textId="77777777" w:rsidR="009C5F65" w:rsidRPr="00A5074D" w:rsidRDefault="009C5F65">
      <w:pPr>
        <w:rPr>
          <w:sz w:val="20"/>
          <w:szCs w:val="20"/>
        </w:rPr>
      </w:pPr>
    </w:p>
    <w:sectPr w:rsidR="009C5F65" w:rsidRPr="00A507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qtmbAdvTTb5929f4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NjMzMzIytjAxMrNQ0lEKTi0uzszPAykwrgUAFJXRPiwAAAA="/>
  </w:docVars>
  <w:rsids>
    <w:rsidRoot w:val="00A0270D"/>
    <w:rsid w:val="002D16FB"/>
    <w:rsid w:val="004D5EB1"/>
    <w:rsid w:val="009C5F65"/>
    <w:rsid w:val="00A0270D"/>
    <w:rsid w:val="00A07CF3"/>
    <w:rsid w:val="00A5074D"/>
    <w:rsid w:val="00B21A0F"/>
    <w:rsid w:val="00ED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E91CA"/>
  <w15:chartTrackingRefBased/>
  <w15:docId w15:val="{11843F61-13E3-4440-9875-ECDC58D2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5074D"/>
    <w:rPr>
      <w:rFonts w:ascii="MsqtmbAdvTTb5929f4c" w:hAnsi="MsqtmbAdvTTb5929f4c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1-02-10T13:17:00Z</dcterms:created>
  <dcterms:modified xsi:type="dcterms:W3CDTF">2021-04-06T00:09:00Z</dcterms:modified>
</cp:coreProperties>
</file>